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E5DDE" w14:textId="5286A448" w:rsidR="006E6A4D" w:rsidRDefault="000E581E" w:rsidP="006E6A4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7</w:t>
      </w:r>
      <w:r w:rsidR="006E6A4D" w:rsidRPr="00122E7E">
        <w:rPr>
          <w:rFonts w:ascii="Times New Roman" w:hAnsi="Times New Roman" w:cs="Times New Roman"/>
          <w:b/>
          <w:sz w:val="20"/>
          <w:szCs w:val="20"/>
        </w:rPr>
        <w:t xml:space="preserve"> Table: Comparison of the accuracy of ANN and PLS classification models on </w:t>
      </w:r>
      <w:r w:rsidR="006E6A4D" w:rsidRPr="00122E7E">
        <w:rPr>
          <w:rFonts w:ascii="Times New Roman" w:hAnsi="Times New Roman" w:cs="Times New Roman"/>
          <w:b/>
          <w:i/>
          <w:sz w:val="20"/>
          <w:szCs w:val="20"/>
        </w:rPr>
        <w:t>An. gambiae</w:t>
      </w:r>
      <w:r w:rsidR="006E6A4D" w:rsidRPr="00122E7E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6E6A4D" w:rsidRPr="00122E7E">
        <w:rPr>
          <w:rFonts w:ascii="Times New Roman" w:hAnsi="Times New Roman" w:cs="Times New Roman"/>
          <w:b/>
          <w:i/>
          <w:sz w:val="20"/>
          <w:szCs w:val="20"/>
        </w:rPr>
        <w:t>An. arabiensis</w:t>
      </w:r>
      <w:r w:rsidR="006E6A4D" w:rsidRPr="00122E7E">
        <w:rPr>
          <w:rFonts w:ascii="Times New Roman" w:hAnsi="Times New Roman" w:cs="Times New Roman"/>
          <w:b/>
          <w:sz w:val="20"/>
          <w:szCs w:val="20"/>
        </w:rPr>
        <w:t xml:space="preserve"> in datasets from other published studies.</w:t>
      </w:r>
    </w:p>
    <w:p w14:paraId="1A1A9594" w14:textId="77777777" w:rsidR="00301999" w:rsidRDefault="00301999" w:rsidP="006E6A4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8E90E89" w14:textId="77777777" w:rsidR="00301999" w:rsidRPr="00122E7E" w:rsidRDefault="00301999" w:rsidP="006E6A4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822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628"/>
        <w:gridCol w:w="1559"/>
        <w:gridCol w:w="1317"/>
        <w:gridCol w:w="1276"/>
        <w:gridCol w:w="1276"/>
        <w:gridCol w:w="1172"/>
      </w:tblGrid>
      <w:tr w:rsidR="006E6A4D" w:rsidRPr="003A4C1A" w14:paraId="1CA05B71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83C59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41328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Metric </w:t>
            </w:r>
          </w:p>
        </w:tc>
        <w:tc>
          <w:tcPr>
            <w:tcW w:w="25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3CA070" w14:textId="77777777" w:rsidR="006E6A4D" w:rsidRPr="003A4C1A" w:rsidRDefault="006E6A4D" w:rsidP="00AC647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Model architectur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E3CD6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134B5F6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(two-tail)</w:t>
            </w:r>
          </w:p>
        </w:tc>
        <w:tc>
          <w:tcPr>
            <w:tcW w:w="117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98BA3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772D36E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(o</w:t>
            </w:r>
            <w:bookmarkStart w:id="0" w:name="_GoBack"/>
            <w:bookmarkEnd w:id="0"/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ne-tail)</w:t>
            </w:r>
          </w:p>
        </w:tc>
      </w:tr>
      <w:tr w:rsidR="006E6A4D" w:rsidRPr="003A4C1A" w14:paraId="36CFC6F6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E0CCF3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236A6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B4FEDA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PL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A1D573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NN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8677F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B51AB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A4D" w:rsidRPr="003A4C1A" w14:paraId="1156AA62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10A05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3DC56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</w:p>
          <w:p w14:paraId="3488819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2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0807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ACD2FD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26D64E" w14:textId="0605C67A" w:rsidR="006E6A4D" w:rsidRPr="003A4C1A" w:rsidRDefault="004A35F5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EA560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6E6A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="00EA5607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="006E6A4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56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F8301F" w14:textId="5E74AE95" w:rsidR="006E6A4D" w:rsidRPr="003A4C1A" w:rsidRDefault="004A35F5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5B0188" w14:textId="3D5A6BD6" w:rsidR="006E6A4D" w:rsidRPr="004A35F5" w:rsidRDefault="004A35F5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6E6A4D" w:rsidRPr="003A4C1A" w14:paraId="28BE6324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D31B5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C92BF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026A7CA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80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FFDAB4" w14:textId="34DC1538" w:rsidR="006E6A4D" w:rsidRPr="003A4C1A" w:rsidRDefault="004A35F5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.7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="00EA5607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621ED" w14:textId="50E7C530" w:rsidR="006E6A4D" w:rsidRPr="003A4C1A" w:rsidRDefault="004A35F5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60068BA" w14:textId="44A1D5AD" w:rsidR="006E6A4D" w:rsidRPr="004A35F5" w:rsidRDefault="004A35F5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5F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6E6A4D" w:rsidRPr="003A4C1A" w14:paraId="0C434D17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E1F11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917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81C38B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95359" w14:textId="7921DDBA" w:rsidR="006E6A4D" w:rsidRPr="003A4C1A" w:rsidRDefault="00EA5607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  <w:r w:rsidR="004A35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4A35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BF4902" w14:textId="0F8F242B" w:rsidR="006E6A4D" w:rsidRPr="004A35F5" w:rsidRDefault="004A35F5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5F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A60BD1A" w14:textId="016B42B1" w:rsidR="006E6A4D" w:rsidRPr="004A35F5" w:rsidRDefault="004A35F5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35F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6E6A4D" w:rsidRPr="003A4C1A" w14:paraId="0EEC0F76" w14:textId="77777777" w:rsidTr="00AC647A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CF1192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5E2CE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FEC936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06E5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63D8C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6A40F4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color w:val="FF6600"/>
                <w:sz w:val="20"/>
                <w:szCs w:val="20"/>
                <w:vertAlign w:val="superscript"/>
              </w:rPr>
            </w:pPr>
          </w:p>
        </w:tc>
      </w:tr>
      <w:tr w:rsidR="006E6A4D" w:rsidRPr="003A4C1A" w14:paraId="23367573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19D98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B5B6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</w:p>
          <w:p w14:paraId="59AE30D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(N = 1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94B1AD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571003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1BA3C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2667D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952A951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2206FCAB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447B4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39CC47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D5E7AE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E228C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92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02FE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15A58A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6E6A4D" w:rsidRPr="003A4C1A" w14:paraId="4F227DC1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18005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D1E9B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000D33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B415B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14A0C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17275EA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3B989CE0" w14:textId="77777777" w:rsidTr="00AC647A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93F36B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240AD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6C1933B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A1B33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32220F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1516B92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A4D" w:rsidRPr="003A4C1A" w14:paraId="226062B4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C7193C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00729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3</w:t>
            </w:r>
          </w:p>
          <w:p w14:paraId="1CBF8D1C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51D2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28C1A91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3E58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A008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4231EC7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623213DE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765E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CC8EC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68E55E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2C1E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4C6B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B57CBCC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78F2A405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3125C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3465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52E6BE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E0670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9ACC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4E67A67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6E6A4D" w:rsidRPr="003A4C1A" w14:paraId="73E93322" w14:textId="77777777" w:rsidTr="00AC647A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F8B558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5C92F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D7F5B7C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575CC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4CD1A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E9D4EE9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A4D" w:rsidRPr="003A4C1A" w14:paraId="2B87588F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5B8E2B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9FA56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4</w:t>
            </w:r>
          </w:p>
          <w:p w14:paraId="17B5929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6043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69CD639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.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3288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C71C30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591200D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39B75913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5D248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4EA921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6BB3447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.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157BF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FE697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ADE3580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4E0E846B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E1053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911A17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1A2D6C5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62B6A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3A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C784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7EEC52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E6A4D" w:rsidRPr="003A4C1A" w14:paraId="733DFC70" w14:textId="77777777" w:rsidTr="00AC647A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DFAE480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CBDF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2B19BA8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D4277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B9F2F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3767A49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A4D" w:rsidRPr="003A4C1A" w14:paraId="456DD469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0A3E30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5</w:t>
            </w:r>
          </w:p>
          <w:p w14:paraId="200087B0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2330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54C169E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.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C700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32CB6F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AB323B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2F1A4338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A8B2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903D3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7549962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D157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.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CB63F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9683DDD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6E6A4D" w:rsidRPr="003A4C1A" w14:paraId="599FED8E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17F9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D922FD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2204144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4A333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598AC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6DEBA5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6E6A4D" w:rsidRPr="003A4C1A" w14:paraId="5D9449CD" w14:textId="77777777" w:rsidTr="00AC647A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76938ED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B9BBD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2689FA4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143AD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E094F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BC7DDCA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A4D" w:rsidRPr="003A4C1A" w14:paraId="0319468F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E018E3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6</w:t>
            </w:r>
          </w:p>
          <w:p w14:paraId="5C27870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39A63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4F6C46C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5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A31D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6A6F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4307C31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50B5A3E1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49F0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4FF5F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105C2CC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EB31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8A4C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0D5AF5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E6A4D" w:rsidRPr="003A4C1A" w14:paraId="311758EA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5CDCF5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5844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EFFCF57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1FDB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F4FC3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113D677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270BF992" w14:textId="77777777" w:rsidTr="00AC647A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7BADFFF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30356C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7E2668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44A23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CD8D7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D476575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A4D" w:rsidRPr="003A4C1A" w14:paraId="51B86450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721522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7</w:t>
            </w:r>
          </w:p>
          <w:p w14:paraId="60A16A9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5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82969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BD71A9B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.4 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495A9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E36B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ED58E1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E6A4D" w:rsidRPr="003A4C1A" w14:paraId="237BD2FE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D431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3427D2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1E861EF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.8 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1BB9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7027A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276D2A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E6A4D" w:rsidRPr="003A4C1A" w14:paraId="05A75E72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5A25F4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EDDA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13A2B9B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A7AE5A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.1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892C0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2  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582CAB6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E6A4D" w:rsidRPr="003A4C1A" w14:paraId="71369396" w14:textId="77777777" w:rsidTr="00AC647A">
        <w:trPr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0DEE2F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66711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D9CAD46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B04151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6745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A6A75D0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A4D" w:rsidRPr="003A4C1A" w14:paraId="0B92AFEF" w14:textId="77777777" w:rsidTr="00AC647A">
        <w:trPr>
          <w:jc w:val="center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C8D854" w14:textId="77777777" w:rsidR="006E6A4D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8</w:t>
            </w:r>
          </w:p>
          <w:p w14:paraId="151FEBA8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A0370B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16C5E84" w14:textId="3F840A9F" w:rsidR="006E6A4D" w:rsidRDefault="00AC647A" w:rsidP="00F736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F7367C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F7367C"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2A64E" w14:textId="71DFC0EB" w:rsidR="006E6A4D" w:rsidRPr="003A4C1A" w:rsidRDefault="0073052D" w:rsidP="00F736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F7367C"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2A23B" w14:textId="2F215F85" w:rsidR="006E6A4D" w:rsidRPr="003A4C1A" w:rsidRDefault="00335F8F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4F66522" w14:textId="2E5A37D3" w:rsidR="006E6A4D" w:rsidRPr="003A4C1A" w:rsidRDefault="00335F8F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6A4D" w:rsidRPr="003A4C1A" w14:paraId="573C845A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740A7D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32CC3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D98F608" w14:textId="0DDCADF1" w:rsidR="006E6A4D" w:rsidRDefault="00AC647A" w:rsidP="00F736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73052D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F7367C"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3456F" w14:textId="053665A8" w:rsidR="006E6A4D" w:rsidRPr="003A4C1A" w:rsidRDefault="00F7367C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B7377" w14:textId="561C7091" w:rsidR="006E6A4D" w:rsidRPr="003A4C1A" w:rsidRDefault="00335F8F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1F9624B" w14:textId="1C175F7E" w:rsidR="006E6A4D" w:rsidRPr="003A4C1A" w:rsidRDefault="00335F8F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6E6A4D" w:rsidRPr="003A4C1A" w14:paraId="14A47766" w14:textId="77777777" w:rsidTr="00AC647A">
        <w:trPr>
          <w:jc w:val="center"/>
        </w:trPr>
        <w:tc>
          <w:tcPr>
            <w:tcW w:w="16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AE57E0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6DFB6E" w14:textId="77777777" w:rsidR="006E6A4D" w:rsidRPr="003A4C1A" w:rsidRDefault="006E6A4D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C1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535046" w14:textId="79BADCB3" w:rsidR="006E6A4D" w:rsidRDefault="00AC647A" w:rsidP="00F7367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73052D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F7367C"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3B78CD" w14:textId="19FEB509" w:rsidR="006E6A4D" w:rsidRPr="003A4C1A" w:rsidRDefault="00AC647A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F7367C" w:rsidRPr="003A4C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6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96357A" w14:textId="47B71F11" w:rsidR="006E6A4D" w:rsidRPr="003A4C1A" w:rsidRDefault="00335F8F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8E5D76" w14:textId="572FB527" w:rsidR="006E6A4D" w:rsidRPr="003A4C1A" w:rsidRDefault="00335F8F" w:rsidP="00AC64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04853D87" w14:textId="77777777" w:rsidR="000A6CB3" w:rsidRDefault="000A6CB3"/>
    <w:sectPr w:rsidR="000A6CB3" w:rsidSect="0041176F">
      <w:pgSz w:w="11900" w:h="16840"/>
      <w:pgMar w:top="1440" w:right="1440" w:bottom="1440" w:left="1440" w:header="720" w:footer="862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A4D"/>
    <w:rsid w:val="000A6CB3"/>
    <w:rsid w:val="000E581E"/>
    <w:rsid w:val="00122E7E"/>
    <w:rsid w:val="00301999"/>
    <w:rsid w:val="00335F8F"/>
    <w:rsid w:val="0041176F"/>
    <w:rsid w:val="004A35F5"/>
    <w:rsid w:val="0065247C"/>
    <w:rsid w:val="006E6A4D"/>
    <w:rsid w:val="0073052D"/>
    <w:rsid w:val="00A57F3D"/>
    <w:rsid w:val="00AC647A"/>
    <w:rsid w:val="00EA5607"/>
    <w:rsid w:val="00F7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E5A5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4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7367C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4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736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6</Words>
  <Characters>1408</Characters>
  <Application>Microsoft Macintosh Word</Application>
  <DocSecurity>0</DocSecurity>
  <Lines>11</Lines>
  <Paragraphs>3</Paragraphs>
  <ScaleCrop>false</ScaleCrop>
  <Company>Marquette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9</cp:revision>
  <dcterms:created xsi:type="dcterms:W3CDTF">2019-04-02T01:27:00Z</dcterms:created>
  <dcterms:modified xsi:type="dcterms:W3CDTF">2019-08-01T21:58:00Z</dcterms:modified>
</cp:coreProperties>
</file>